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362" w:rsidRPr="00DC620C" w:rsidRDefault="00055362" w:rsidP="00055362">
      <w:pPr>
        <w:ind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 w:rsidR="00FC457A">
        <w:rPr>
          <w:rFonts w:ascii="Times New Roman" w:hAnsi="Times New Roman" w:cs="Times New Roman"/>
          <w:b/>
          <w:sz w:val="24"/>
          <w:szCs w:val="24"/>
        </w:rPr>
        <w:t>Additional file 2 Table S2</w:t>
      </w:r>
      <w:r w:rsidR="00AF5D32" w:rsidRPr="00DC620C">
        <w:rPr>
          <w:rFonts w:ascii="Times New Roman" w:hAnsi="Times New Roman" w:cs="Times New Roman"/>
          <w:b/>
          <w:sz w:val="24"/>
          <w:szCs w:val="24"/>
        </w:rPr>
        <w:t>:</w:t>
      </w:r>
      <w:r w:rsidRPr="00DC620C">
        <w:rPr>
          <w:rFonts w:ascii="Times New Roman" w:hAnsi="Times New Roman" w:cs="Times New Roman"/>
          <w:b/>
          <w:sz w:val="24"/>
          <w:szCs w:val="24"/>
        </w:rPr>
        <w:t xml:space="preserve"> List of genes with SNPs included in this study along with           characteristic feature, position and the putative function</w:t>
      </w:r>
    </w:p>
    <w:tbl>
      <w:tblPr>
        <w:tblStyle w:val="LightList"/>
        <w:tblW w:w="10188" w:type="dxa"/>
        <w:tblLayout w:type="fixed"/>
        <w:tblLook w:val="0400"/>
      </w:tblPr>
      <w:tblGrid>
        <w:gridCol w:w="1728"/>
        <w:gridCol w:w="1152"/>
        <w:gridCol w:w="1188"/>
        <w:gridCol w:w="1080"/>
        <w:gridCol w:w="1170"/>
        <w:gridCol w:w="1620"/>
        <w:gridCol w:w="2250"/>
      </w:tblGrid>
      <w:tr w:rsidR="00055362" w:rsidRPr="00A5349E" w:rsidTr="005A5748">
        <w:trPr>
          <w:cnfStyle w:val="000000100000"/>
          <w:trHeight w:val="432"/>
        </w:trPr>
        <w:tc>
          <w:tcPr>
            <w:tcW w:w="1728" w:type="dxa"/>
          </w:tcPr>
          <w:p w:rsidR="00055362" w:rsidRPr="001E2AE5" w:rsidRDefault="00055362" w:rsidP="005A5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ne </w:t>
            </w:r>
          </w:p>
        </w:tc>
        <w:tc>
          <w:tcPr>
            <w:tcW w:w="1152" w:type="dxa"/>
          </w:tcPr>
          <w:p w:rsidR="00055362" w:rsidRPr="001E2AE5" w:rsidRDefault="00055362" w:rsidP="005A5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E5">
              <w:rPr>
                <w:rFonts w:ascii="Times New Roman" w:hAnsi="Times New Roman" w:cs="Times New Roman"/>
                <w:b/>
                <w:sz w:val="16"/>
                <w:szCs w:val="16"/>
              </w:rPr>
              <w:t>Locus</w:t>
            </w:r>
          </w:p>
        </w:tc>
        <w:tc>
          <w:tcPr>
            <w:tcW w:w="1188" w:type="dxa"/>
          </w:tcPr>
          <w:p w:rsidR="00055362" w:rsidRPr="001E2AE5" w:rsidRDefault="00055362" w:rsidP="005A5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E5">
              <w:rPr>
                <w:rFonts w:ascii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080" w:type="dxa"/>
          </w:tcPr>
          <w:p w:rsidR="00055362" w:rsidRPr="001E2AE5" w:rsidRDefault="00055362" w:rsidP="005A574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E2A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jor/</w:t>
            </w:r>
          </w:p>
          <w:p w:rsidR="00055362" w:rsidRPr="001E2AE5" w:rsidRDefault="00F619B6" w:rsidP="005A574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nor a</w:t>
            </w:r>
            <w:r w:rsidR="00055362" w:rsidRPr="001E2A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lele</w:t>
            </w:r>
          </w:p>
          <w:p w:rsidR="00055362" w:rsidRPr="001E2AE5" w:rsidRDefault="00055362" w:rsidP="005A5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1E2AE5" w:rsidRDefault="00055362" w:rsidP="005A574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E2A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NP position</w:t>
            </w:r>
          </w:p>
          <w:p w:rsidR="00055362" w:rsidRPr="001E2AE5" w:rsidRDefault="00055362" w:rsidP="005A5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1E2AE5" w:rsidRDefault="00055362" w:rsidP="005A574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E2A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haracteristic feature</w:t>
            </w:r>
          </w:p>
          <w:p w:rsidR="00055362" w:rsidRPr="001E2AE5" w:rsidRDefault="00055362" w:rsidP="005A5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50" w:type="dxa"/>
          </w:tcPr>
          <w:p w:rsidR="00055362" w:rsidRPr="001E2AE5" w:rsidRDefault="00055362" w:rsidP="005A574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E2A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unction</w:t>
            </w:r>
          </w:p>
          <w:p w:rsidR="00055362" w:rsidRPr="001E2AE5" w:rsidRDefault="00055362" w:rsidP="005A5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productive pathways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HCGR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teinizing hormone/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riogonadotropi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ceptor)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16.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405728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51020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velopment of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ydig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ells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val="432"/>
        </w:trPr>
        <w:tc>
          <w:tcPr>
            <w:tcW w:w="1728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BN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BRILLIN 3</w:t>
            </w: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2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720251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341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gri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thway and ERK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alling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350375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411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,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cript variant,    Synonymous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don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val="432"/>
        </w:trPr>
        <w:tc>
          <w:tcPr>
            <w:tcW w:w="172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1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FEM-1 homolog A)</w:t>
            </w:r>
          </w:p>
        </w:tc>
        <w:tc>
          <w:tcPr>
            <w:tcW w:w="1152" w:type="dxa"/>
          </w:tcPr>
          <w:p w:rsidR="00055362" w:rsidRPr="00A5349E" w:rsidRDefault="00055362" w:rsidP="005A57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q14.3</w:t>
            </w: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933</w:t>
            </w: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759929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</w:tcPr>
          <w:p w:rsidR="00055362" w:rsidRPr="00A5349E" w:rsidRDefault="00055362" w:rsidP="005A57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smascul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z</w:t>
            </w:r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ion</w:t>
            </w:r>
            <w:proofErr w:type="spellEnd"/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1B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-1 homolog B)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q2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494730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92218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tr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 3 prime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Mediates Apoptosis</w:t>
            </w:r>
          </w:p>
        </w:tc>
      </w:tr>
      <w:tr w:rsidR="00055362" w:rsidRPr="00A5349E" w:rsidTr="005A5748">
        <w:trPr>
          <w:cnfStyle w:val="000000100000"/>
          <w:trHeight w:val="432"/>
        </w:trPr>
        <w:tc>
          <w:tcPr>
            <w:tcW w:w="1728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SHR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Follicle stimulating hormone receptor)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16.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165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6390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nad developmen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166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6278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26836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7447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hRule="exact" w:val="432"/>
        </w:trPr>
        <w:tc>
          <w:tcPr>
            <w:tcW w:w="1728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ST</w:t>
            </w: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llistatin</w:t>
            </w:r>
            <w:proofErr w:type="spellEnd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11.2</w:t>
            </w: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27760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8428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F-beta Receptor Signaling  and DNA Damage/Telomere Stress Induced Senescence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hRule="exact"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22910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8576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hRule="exact"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9729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81826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hRule="exact"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745088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83680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hRule="exact" w:val="432"/>
        </w:trPr>
        <w:tc>
          <w:tcPr>
            <w:tcW w:w="1728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RB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renoceptor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eta 2)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3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42714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tbl>
            <w:tblPr>
              <w:tblW w:w="1403" w:type="dxa"/>
              <w:tblInd w:w="6" w:type="dxa"/>
              <w:tblLayout w:type="fixed"/>
              <w:tblLook w:val="04A0"/>
            </w:tblPr>
            <w:tblGrid>
              <w:gridCol w:w="1403"/>
            </w:tblGrid>
            <w:tr w:rsidR="00055362" w:rsidRPr="00A5349E" w:rsidTr="005A5748">
              <w:trPr>
                <w:trHeight w:val="4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55362" w:rsidRPr="00A5349E" w:rsidRDefault="00055362" w:rsidP="005A57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055362" w:rsidRPr="00A5349E" w:rsidTr="005A5748">
              <w:trPr>
                <w:trHeight w:val="4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5362" w:rsidRPr="00A5349E" w:rsidRDefault="00055362" w:rsidP="005A574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826910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 of proteins and monoamine GPCRs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271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82687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ACVR2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i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 receptor</w:t>
            </w: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 xml:space="preserve"> type 2</w:t>
            </w: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)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22.3-q23.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2494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147885549</w:t>
            </w: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tes the functions of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ins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68688</w:t>
            </w: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913532</w:t>
            </w: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variant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R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strogen Receptor 1 </w:t>
            </w: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2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q25.1-q25.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514348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861180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rogen receptor pathway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020314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94953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R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rogen Receptor 2</w:t>
            </w: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23.2-q23.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56049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25733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rogen receptor pathway</w:t>
            </w:r>
          </w:p>
          <w:p w:rsidR="00055362" w:rsidRPr="00A5349E" w:rsidRDefault="00055362" w:rsidP="005A5748">
            <w:pPr>
              <w:tabs>
                <w:tab w:val="left" w:pos="1897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tabs>
                <w:tab w:val="left" w:pos="1897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hRule="exact" w:val="658"/>
        </w:trPr>
        <w:tc>
          <w:tcPr>
            <w:tcW w:w="172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D17B6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steroid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-beta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)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89861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6953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rogen Catabolism</w:t>
            </w: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hRule="exact" w:val="622"/>
        </w:trPr>
        <w:tc>
          <w:tcPr>
            <w:tcW w:w="1728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D17B5/ AKR1C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ldo-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toreductas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amily 1 member C3)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0p15.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937845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3956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, upstream variant 2KB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KR1C3 generates testosterone and progesterone,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alyzesth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nversion of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ldehydes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tones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to alcohols.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hRule="exact" w:val="730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529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4459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,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GR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(Progesterone receptor)</w:t>
            </w:r>
          </w:p>
        </w:tc>
        <w:tc>
          <w:tcPr>
            <w:tcW w:w="1152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22.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42838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06268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,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cript varian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Mediates the physiological effects of Progesterone.</w:t>
            </w:r>
          </w:p>
        </w:tc>
      </w:tr>
      <w:tr w:rsidR="00055362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spacing w:befor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895068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12948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cript variant, Upstream variant 2KB,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tr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 5 prime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620"/>
        </w:trPr>
        <w:tc>
          <w:tcPr>
            <w:tcW w:w="1728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MC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opiomelanocorti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23.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4257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61018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tr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 3 prime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eptide hormone metabolism and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osteron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ynthesis and secretion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val="548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47354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G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6431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BG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ex hormone binding globulin)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p13.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79994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0105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 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tr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 5 prime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steroids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258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1360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259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3209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Synonymous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don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hRule="exact" w:val="432"/>
        </w:trPr>
        <w:tc>
          <w:tcPr>
            <w:tcW w:w="1728" w:type="dxa"/>
            <w:vMerge w:val="restart"/>
          </w:tcPr>
          <w:p w:rsidR="00055362" w:rsidRDefault="00055362" w:rsidP="005A5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b/>
                <w:sz w:val="16"/>
                <w:szCs w:val="16"/>
              </w:rPr>
              <w:t>Metabolic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athways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INSR</w:t>
            </w: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(Insulin Receptor)</w:t>
            </w: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2</w:t>
            </w: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</w:t>
            </w: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8104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4420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 w:val="restart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lin receptor signaling and Glucose homeostasis</w:t>
            </w: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hRule="exact"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3594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979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hRule="exact"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971499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427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hRule="exact"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59806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6365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hRule="exact"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115386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6554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hRule="exact"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252673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C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040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hRule="exact"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891088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84751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401628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620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459488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G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6062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79981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5286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5980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6098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5362" w:rsidRPr="00A5349E" w:rsidTr="005A5748">
        <w:trPr>
          <w:trHeight w:val="432"/>
        </w:trPr>
        <w:tc>
          <w:tcPr>
            <w:tcW w:w="1728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804416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G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3837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stream variant 500B,intron variant</w:t>
            </w:r>
          </w:p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055362" w:rsidRPr="00A5349E" w:rsidRDefault="00055362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 w:val="restart"/>
          </w:tcPr>
          <w:p w:rsidR="003335DB" w:rsidRPr="00A5349E" w:rsidRDefault="003335DB" w:rsidP="00162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IPOQ</w:t>
            </w:r>
          </w:p>
          <w:p w:rsidR="003335DB" w:rsidRPr="00A5349E" w:rsidRDefault="003335DB" w:rsidP="003C559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iponecti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C1Q and Collagen Domain Containing)</w:t>
            </w:r>
          </w:p>
          <w:p w:rsidR="003335DB" w:rsidRPr="00A5349E" w:rsidRDefault="003335DB" w:rsidP="00162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335DB" w:rsidRPr="00A5349E" w:rsidRDefault="003335DB" w:rsidP="00162A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3335DB" w:rsidRPr="00A5349E" w:rsidRDefault="003335DB" w:rsidP="003C559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q27.3</w:t>
            </w:r>
          </w:p>
          <w:p w:rsidR="003335DB" w:rsidRPr="00A5349E" w:rsidRDefault="003335DB" w:rsidP="00162A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162A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41766</w:t>
            </w:r>
          </w:p>
        </w:tc>
        <w:tc>
          <w:tcPr>
            <w:tcW w:w="1080" w:type="dxa"/>
          </w:tcPr>
          <w:p w:rsidR="003335DB" w:rsidRPr="00A5349E" w:rsidRDefault="003335DB" w:rsidP="00162A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1170" w:type="dxa"/>
          </w:tcPr>
          <w:p w:rsidR="003335DB" w:rsidRPr="00A5349E" w:rsidRDefault="003335DB" w:rsidP="00162A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853103</w:t>
            </w:r>
          </w:p>
        </w:tc>
        <w:tc>
          <w:tcPr>
            <w:tcW w:w="1620" w:type="dxa"/>
          </w:tcPr>
          <w:p w:rsidR="003335DB" w:rsidRPr="00A5349E" w:rsidRDefault="003335DB" w:rsidP="00162A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</w:t>
            </w:r>
            <w:proofErr w:type="spellEnd"/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cript variant, synonymous </w:t>
            </w:r>
            <w:proofErr w:type="spellStart"/>
            <w:r w:rsidRPr="00A534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don</w:t>
            </w:r>
            <w:proofErr w:type="spellEnd"/>
          </w:p>
        </w:tc>
        <w:tc>
          <w:tcPr>
            <w:tcW w:w="2250" w:type="dxa"/>
            <w:vMerge w:val="restart"/>
          </w:tcPr>
          <w:p w:rsidR="003335DB" w:rsidRPr="00A5349E" w:rsidRDefault="003335DB" w:rsidP="003335D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iponecti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  <w:p w:rsidR="003335DB" w:rsidRPr="00A5349E" w:rsidRDefault="003335DB" w:rsidP="00162A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162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162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162A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rs1501299</w:t>
            </w:r>
          </w:p>
          <w:p w:rsidR="003335DB" w:rsidRPr="00A5349E" w:rsidRDefault="003335DB" w:rsidP="00162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162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1170" w:type="dxa"/>
          </w:tcPr>
          <w:p w:rsidR="003335DB" w:rsidRPr="00A5349E" w:rsidRDefault="003335DB" w:rsidP="00162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186853334</w:t>
            </w:r>
          </w:p>
        </w:tc>
        <w:tc>
          <w:tcPr>
            <w:tcW w:w="1620" w:type="dxa"/>
          </w:tcPr>
          <w:p w:rsidR="003335DB" w:rsidRPr="00A5349E" w:rsidRDefault="003335DB" w:rsidP="00162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/>
          </w:tcPr>
          <w:p w:rsidR="003335DB" w:rsidRPr="00A5349E" w:rsidRDefault="003335DB" w:rsidP="00162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PR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pti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ceptor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1.3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37100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7075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ergy homeostasis and obesity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3710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92830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0509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1026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RKAA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protein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MP-activated catalytic subunit alpha 2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2.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74912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8870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energy metabolism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74634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60977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206887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51236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14374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5679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51040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7708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3856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0791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proofErr w:type="spellEnd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hRule="exact" w:val="432"/>
        </w:trPr>
        <w:tc>
          <w:tcPr>
            <w:tcW w:w="1728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AG3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protein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MP-activated non-catalytic subunit gamma 3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5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685938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829133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energy metabolism</w:t>
            </w: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hRule="exact"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43609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82287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Upstream variant</w:t>
            </w: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hRule="exact"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5089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83129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T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KT serine/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reonin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67143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72270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, proliferation, cell survival, growth and angiogenesis.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30418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3619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3005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38790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810001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46116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S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lin receptor substrate 2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3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584136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A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767007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lin signalin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289046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75555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tr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 3 prime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420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75922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997595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77842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7852740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784115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Synonymous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don</w:t>
            </w:r>
            <w:proofErr w:type="spellEnd"/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6543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75626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tr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 3 prime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05097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78288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987237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762666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TO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FTO, alpha-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toglutarat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pendent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oxygenas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12.2</w:t>
            </w: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781744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79455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Adipogenesis</w:t>
            </w:r>
            <w:proofErr w:type="spellEnd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 xml:space="preserve"> and obesity associated.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8050136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A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82363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21085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6704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9930506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96553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993960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A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86615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994012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6684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IG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sulin induced gene 2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14.1-q14.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16182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09933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cholesterol biosynthesis by SREBP (SREBF) and Metabolism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TCH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tochondrial Carrier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molog  2)</w:t>
            </w:r>
          </w:p>
        </w:tc>
        <w:tc>
          <w:tcPr>
            <w:tcW w:w="1152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p11.2</w:t>
            </w:r>
          </w:p>
          <w:p w:rsidR="003335DB" w:rsidRPr="00A5349E" w:rsidRDefault="003335DB" w:rsidP="005A5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838738</w:t>
            </w:r>
          </w:p>
          <w:p w:rsidR="003335DB" w:rsidRPr="00A5349E" w:rsidRDefault="003335DB" w:rsidP="005A5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  <w:p w:rsidR="003335DB" w:rsidRPr="00A5349E" w:rsidRDefault="003335DB" w:rsidP="005A5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41497</w:t>
            </w:r>
          </w:p>
          <w:p w:rsidR="003335DB" w:rsidRPr="00A5349E" w:rsidRDefault="003335DB" w:rsidP="005A5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ipocyt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ifferentiation</w:t>
            </w:r>
          </w:p>
          <w:p w:rsidR="003335DB" w:rsidRPr="00A5349E" w:rsidRDefault="003335DB" w:rsidP="005A5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2B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H2B adaptor protein 1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p11.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498665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71920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,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transcript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ytokine and 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owth factor receptor signaling 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 cellular transformation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DA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Thyroid adenoma associated </w:t>
            </w: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2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47860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9436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volved in lipid homeostasis and regulates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ismal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lance between energy storage and heat production.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342945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1169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ND1A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Differentially expressed in Normal and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plas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velopment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for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A</w:t>
            </w: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q33.3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479106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762933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 xml:space="preserve">Functions as a guanine nucleotide exchange factor that interacts with RAB family and involves in </w:t>
            </w:r>
            <w:proofErr w:type="spellStart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clatharin</w:t>
            </w:r>
            <w:proofErr w:type="spellEnd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 xml:space="preserve"> mediated </w:t>
            </w:r>
            <w:proofErr w:type="spellStart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endocytosis</w:t>
            </w:r>
            <w:proofErr w:type="spellEnd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81885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68449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9orf3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hromosome 9 Open Reading Frame 3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q22.3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802457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97905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 of peptide hormones and proteins.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HDRBS3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KH domain containing, RNA binding, signal transduction-associated 3 gene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osome no 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50564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144207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ream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lomerase activity and Regulates  alternate splicin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P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Yes associated protein 1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22.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94116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199908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ppo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alling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thway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hRule="exact" w:val="432"/>
        </w:trPr>
        <w:tc>
          <w:tcPr>
            <w:tcW w:w="1728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C2A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olute carrier family 2 member 4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p13.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415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8116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stream variant 2KB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lin-regulated facilitative glucose transporter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hRule="exact"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417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A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81743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tr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 5 prime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cnfStyle w:val="000000100000"/>
          <w:trHeight w:hRule="exact" w:val="432"/>
        </w:trPr>
        <w:tc>
          <w:tcPr>
            <w:tcW w:w="1728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435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8380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synonymous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don</w:t>
            </w:r>
            <w:proofErr w:type="spellEnd"/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10798490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Uncharacterized LOC107984901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ar TOX3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12.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784165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13907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2250" w:type="dxa"/>
          </w:tcPr>
          <w:p w:rsidR="003335DB" w:rsidRPr="00A5349E" w:rsidRDefault="003335DB" w:rsidP="005A5748">
            <w:pPr>
              <w:pStyle w:val="ListParagraph"/>
              <w:ind w:left="495"/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B5B,SUOX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RAB5B, member RAS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cogen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amily,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phit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idas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osome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 1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0570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/G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99685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Upstream variant</w:t>
            </w:r>
          </w:p>
        </w:tc>
        <w:tc>
          <w:tcPr>
            <w:tcW w:w="225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 of proteins and involves in Innate immune system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SOX8</w:t>
            </w:r>
          </w:p>
        </w:tc>
        <w:tc>
          <w:tcPr>
            <w:tcW w:w="1152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osome no.16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0049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877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2250" w:type="dxa"/>
          </w:tcPr>
          <w:p w:rsidR="003335DB" w:rsidRPr="00A5349E" w:rsidRDefault="003335DB" w:rsidP="005A574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>May involve in the development of  brain</w:t>
            </w: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107985940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Uncharacterized LOC107985940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14.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66605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07844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</w:tc>
        <w:tc>
          <w:tcPr>
            <w:tcW w:w="225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 xml:space="preserve">             --</w:t>
            </w:r>
          </w:p>
        </w:tc>
      </w:tr>
      <w:tr w:rsidR="003335DB" w:rsidRPr="00A5349E" w:rsidTr="005A5748">
        <w:trPr>
          <w:trHeight w:val="432"/>
        </w:trPr>
        <w:tc>
          <w:tcPr>
            <w:tcW w:w="172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C01060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long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genic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on-protein coding RNA 1060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ear TRIML1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q35.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666129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576910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riant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sz w:val="16"/>
                <w:szCs w:val="16"/>
              </w:rPr>
              <w:t xml:space="preserve">             --</w:t>
            </w:r>
          </w:p>
        </w:tc>
      </w:tr>
      <w:tr w:rsidR="003335DB" w:rsidRPr="00A5349E" w:rsidTr="005A5748">
        <w:trPr>
          <w:cnfStyle w:val="000000100000"/>
          <w:trHeight w:val="432"/>
        </w:trPr>
        <w:tc>
          <w:tcPr>
            <w:tcW w:w="172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O1P1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SUMO1 </w:t>
            </w:r>
            <w:proofErr w:type="spellStart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eudogene</w:t>
            </w:r>
            <w:proofErr w:type="spellEnd"/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)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3.2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8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022786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/A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30764</w:t>
            </w:r>
          </w:p>
          <w:p w:rsidR="003335DB" w:rsidRPr="00A5349E" w:rsidRDefault="003335DB" w:rsidP="005A57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ory variant</w:t>
            </w:r>
          </w:p>
        </w:tc>
        <w:tc>
          <w:tcPr>
            <w:tcW w:w="2250" w:type="dxa"/>
          </w:tcPr>
          <w:p w:rsidR="003335DB" w:rsidRPr="00A5349E" w:rsidRDefault="003335DB" w:rsidP="005A574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34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--</w:t>
            </w:r>
          </w:p>
        </w:tc>
      </w:tr>
    </w:tbl>
    <w:p w:rsidR="00055362" w:rsidRDefault="00055362" w:rsidP="00055362">
      <w:pPr>
        <w:spacing w:line="240" w:lineRule="auto"/>
        <w:jc w:val="both"/>
      </w:pPr>
    </w:p>
    <w:p w:rsidR="00055362" w:rsidRDefault="00055362" w:rsidP="00055362"/>
    <w:p w:rsidR="007B0D87" w:rsidRDefault="007B0D87"/>
    <w:sectPr w:rsidR="007B0D87" w:rsidSect="00687BC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>
    <w:useFELayout/>
  </w:compat>
  <w:rsids>
    <w:rsidRoot w:val="00055362"/>
    <w:rsid w:val="00055362"/>
    <w:rsid w:val="000F76C2"/>
    <w:rsid w:val="001E2AE5"/>
    <w:rsid w:val="00294BC9"/>
    <w:rsid w:val="003335DB"/>
    <w:rsid w:val="003C5593"/>
    <w:rsid w:val="007B0D87"/>
    <w:rsid w:val="0085021C"/>
    <w:rsid w:val="009947C0"/>
    <w:rsid w:val="00A06588"/>
    <w:rsid w:val="00A40A53"/>
    <w:rsid w:val="00AF5D32"/>
    <w:rsid w:val="00BF5CD7"/>
    <w:rsid w:val="00DC620C"/>
    <w:rsid w:val="00E64416"/>
    <w:rsid w:val="00F619B6"/>
    <w:rsid w:val="00F76C44"/>
    <w:rsid w:val="00FC45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CD7"/>
  </w:style>
  <w:style w:type="paragraph" w:styleId="Heading3">
    <w:name w:val="heading 3"/>
    <w:basedOn w:val="Normal"/>
    <w:link w:val="Heading3Char"/>
    <w:uiPriority w:val="9"/>
    <w:qFormat/>
    <w:rsid w:val="0005536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55362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05536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5362"/>
    <w:pPr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362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362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55362"/>
    <w:rPr>
      <w:color w:val="0000FF"/>
      <w:u w:val="single"/>
    </w:rPr>
  </w:style>
  <w:style w:type="table" w:customStyle="1" w:styleId="Style1">
    <w:name w:val="Style1"/>
    <w:basedOn w:val="TableGrid3"/>
    <w:uiPriority w:val="99"/>
    <w:qFormat/>
    <w:rsid w:val="00055362"/>
    <w:pPr>
      <w:spacing w:after="0" w:line="240" w:lineRule="auto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List3"/>
    <w:uiPriority w:val="99"/>
    <w:qFormat/>
    <w:rsid w:val="00055362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55362"/>
    <w:rPr>
      <w:rFonts w:eastAsiaTheme="minorHAnsi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55362"/>
    <w:rPr>
      <w:rFonts w:eastAsiaTheme="minorHAnsi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List">
    <w:name w:val="Light List"/>
    <w:basedOn w:val="TableNormal"/>
    <w:uiPriority w:val="61"/>
    <w:rsid w:val="00055362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487D84-4531-4E10-835F-C5AFC474D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245</Words>
  <Characters>7101</Characters>
  <Application>Microsoft Office Word</Application>
  <DocSecurity>0</DocSecurity>
  <Lines>59</Lines>
  <Paragraphs>16</Paragraphs>
  <ScaleCrop>false</ScaleCrop>
  <Company/>
  <LinksUpToDate>false</LinksUpToDate>
  <CharactersWithSpaces>8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3</cp:revision>
  <dcterms:created xsi:type="dcterms:W3CDTF">2021-02-20T07:04:00Z</dcterms:created>
  <dcterms:modified xsi:type="dcterms:W3CDTF">2021-08-14T10:03:00Z</dcterms:modified>
</cp:coreProperties>
</file>